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388F29">
      <w:pPr>
        <w:spacing w:line="480" w:lineRule="auto"/>
        <w:jc w:val="left"/>
        <w:rPr>
          <w:rFonts w:hint="eastAsia" w:ascii="Times New Roman" w:hAnsi="Times New Roman" w:cs="Times New Roman" w:eastAsiaTheme="minorEastAsia"/>
          <w:sz w:val="22"/>
          <w:szCs w:val="24"/>
          <w:lang w:eastAsia="zh-CN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eastAsia="zh-CN" w:bidi="ar"/>
        </w:rPr>
        <w:t>Supplementar Figure 1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Age-adjusted odds ratios (ORs) for coinfections involving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HR-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HPV types and other HPV type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OLE_LINK3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a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, (b):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, (c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5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, (d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5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, (e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5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, (f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6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ther HPV types</w:t>
      </w:r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5BE2B2F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cs="Times New Roman" w:eastAsiaTheme="minorEastAsia"/>
          <w:sz w:val="22"/>
          <w:szCs w:val="24"/>
          <w:lang w:eastAsia="zh-CN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eastAsia="zh-CN" w:bidi="ar"/>
        </w:rPr>
        <w:t>Supplementary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Hazard ratios and 95%CI for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acquisition of non-targeted HPV types in 2 years: women infected with targeted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HR-HPV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types (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35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39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1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6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9 and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68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) versus women with negative for HPV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(a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3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b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3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c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d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e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f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6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and other HPV types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</w:p>
    <w:p w14:paraId="34752A05"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eastAsia="Times New Roman Uni" w:cs="Times New Roman"/>
          <w:b/>
          <w:bCs/>
          <w:sz w:val="24"/>
          <w:szCs w:val="24"/>
          <w:lang w:bidi="ar"/>
        </w:rPr>
        <w:t xml:space="preserve">Hazard ratios and 95% CI for </w:t>
      </w:r>
      <w:r>
        <w:rPr>
          <w:rFonts w:ascii="Times New Roman" w:hAnsi="Times New Roman" w:eastAsia="Times New Roman Uni" w:cs="Times New Roman"/>
          <w:b/>
          <w:bCs/>
          <w:sz w:val="24"/>
          <w:szCs w:val="32"/>
          <w:lang w:bidi="ar"/>
        </w:rPr>
        <w:t xml:space="preserve">acquisition of non-vaccine-targeted HPV types in 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32"/>
          <w:lang w:bidi="ar"/>
        </w:rPr>
        <w:t>3</w:t>
      </w:r>
      <w:r>
        <w:rPr>
          <w:rFonts w:ascii="Times New Roman" w:hAnsi="Times New Roman" w:eastAsia="Times New Roman Uni" w:cs="Times New Roman"/>
          <w:b/>
          <w:bCs/>
          <w:sz w:val="24"/>
          <w:szCs w:val="32"/>
          <w:lang w:bidi="ar"/>
        </w:rPr>
        <w:t xml:space="preserve"> years: women infected with HPV vaccine-targeted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32"/>
          <w:lang w:val="en-US" w:eastAsia="zh-CN" w:bidi="ar"/>
        </w:rPr>
        <w:t xml:space="preserve"> </w:t>
      </w:r>
      <w:r>
        <w:rPr>
          <w:rFonts w:ascii="Times New Roman" w:hAnsi="Times New Roman" w:eastAsia="Times New Roman Uni" w:cs="Times New Roman"/>
          <w:b/>
          <w:bCs/>
          <w:sz w:val="24"/>
          <w:szCs w:val="32"/>
          <w:lang w:bidi="ar"/>
        </w:rPr>
        <w:t>types (</w:t>
      </w:r>
      <w:r>
        <w:rPr>
          <w:rFonts w:ascii="Times New Roman" w:hAnsi="Times New Roman" w:eastAsia="Times New Roman Uni" w:cs="Times New Roman"/>
          <w:b/>
          <w:bCs/>
          <w:sz w:val="24"/>
          <w:szCs w:val="24"/>
          <w:lang w:bidi="ar"/>
        </w:rPr>
        <w:t>6, 11, 16, 18, 31, 33, 45, 52, and 58</w:t>
      </w:r>
      <w:r>
        <w:rPr>
          <w:rFonts w:ascii="Times New Roman" w:hAnsi="Times New Roman" w:eastAsia="Times New Roman Uni" w:cs="Times New Roman"/>
          <w:b/>
          <w:bCs/>
          <w:sz w:val="24"/>
          <w:szCs w:val="32"/>
          <w:lang w:bidi="ar"/>
        </w:rPr>
        <w:t>) versus women with negative for HPV</w:t>
      </w:r>
      <w:r>
        <w:rPr>
          <w:rFonts w:ascii="Times New Roman" w:hAnsi="Times New Roman" w:eastAsia="Times New Roman Uni" w:cs="Times New Roman"/>
          <w:b/>
          <w:bCs/>
          <w:sz w:val="24"/>
          <w:szCs w:val="24"/>
          <w:lang w:bidi="ar"/>
        </w:rPr>
        <w:t>.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a): HPV-6 and other HPV types, (b): HPV-11 and other HPV types, (c): HPV-16 and other HPV types, (d): HPV-18 and other HPV types, (e): HPV-31 and other HPV types, (f): HPV-33 and other HPV types, (g): HPV-45 and other HPV types, (h): HPV-52 and other HPV types, and (i): HPV-58 and other HPV types.</w:t>
      </w:r>
    </w:p>
    <w:p w14:paraId="778B88F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eastAsia="zh-CN" w:bidi="ar"/>
        </w:rPr>
        <w:t>Supplementary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 w:bidi="ar"/>
        </w:rPr>
        <w:t>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 xml:space="preserve">4: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Hazard ratios and 95%CI for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acquisition of non-targeted HPV types in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3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 years: women infected with targeted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 HR-HPV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 xml:space="preserve"> types (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35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39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1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6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59 and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>68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32"/>
          <w:lang w:val="en-US" w:eastAsia="zh-CN" w:bidi="ar"/>
          <w14:ligatures w14:val="standardContextual"/>
        </w:rPr>
        <w:t>) versus women with negative for HPV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(a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3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b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3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c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d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e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5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and other HPV types, (f): HPV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6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>and other HPV types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wN2RhYTQ2OGM1YWNkOTI3YWI0YjA1MTM1OWJjYmIifQ=="/>
  </w:docVars>
  <w:rsids>
    <w:rsidRoot w:val="00746ABC"/>
    <w:rsid w:val="00010FC2"/>
    <w:rsid w:val="00011094"/>
    <w:rsid w:val="00082FA2"/>
    <w:rsid w:val="000B300C"/>
    <w:rsid w:val="000B5E70"/>
    <w:rsid w:val="001844B5"/>
    <w:rsid w:val="002716EF"/>
    <w:rsid w:val="002D16D7"/>
    <w:rsid w:val="003301F6"/>
    <w:rsid w:val="003754EB"/>
    <w:rsid w:val="00490164"/>
    <w:rsid w:val="004D362E"/>
    <w:rsid w:val="0053688E"/>
    <w:rsid w:val="00540823"/>
    <w:rsid w:val="005A3F33"/>
    <w:rsid w:val="005C6369"/>
    <w:rsid w:val="005D2395"/>
    <w:rsid w:val="005E46EF"/>
    <w:rsid w:val="005E6FAA"/>
    <w:rsid w:val="006148EA"/>
    <w:rsid w:val="00660753"/>
    <w:rsid w:val="00701811"/>
    <w:rsid w:val="00701D0C"/>
    <w:rsid w:val="00704EEB"/>
    <w:rsid w:val="00746ABC"/>
    <w:rsid w:val="0077790A"/>
    <w:rsid w:val="00813EED"/>
    <w:rsid w:val="00887463"/>
    <w:rsid w:val="008A7B4F"/>
    <w:rsid w:val="00AE50C7"/>
    <w:rsid w:val="00B1086B"/>
    <w:rsid w:val="00C35F65"/>
    <w:rsid w:val="00CB7296"/>
    <w:rsid w:val="00CD4D42"/>
    <w:rsid w:val="00D06AFF"/>
    <w:rsid w:val="00DD2A2A"/>
    <w:rsid w:val="00DE4F48"/>
    <w:rsid w:val="00DE5B5C"/>
    <w:rsid w:val="00E46B16"/>
    <w:rsid w:val="00EC69DA"/>
    <w:rsid w:val="00EF269B"/>
    <w:rsid w:val="00F23D02"/>
    <w:rsid w:val="00F62E56"/>
    <w:rsid w:val="14374E72"/>
    <w:rsid w:val="14FD474D"/>
    <w:rsid w:val="159412BB"/>
    <w:rsid w:val="1AC81F56"/>
    <w:rsid w:val="1D822B9A"/>
    <w:rsid w:val="23CB1FF2"/>
    <w:rsid w:val="2949627A"/>
    <w:rsid w:val="2CDB2C82"/>
    <w:rsid w:val="31C54D99"/>
    <w:rsid w:val="32853759"/>
    <w:rsid w:val="33403C8B"/>
    <w:rsid w:val="3AB52C25"/>
    <w:rsid w:val="5156752B"/>
    <w:rsid w:val="5F5E0EE9"/>
    <w:rsid w:val="6E5B047A"/>
    <w:rsid w:val="73D015FB"/>
    <w:rsid w:val="76DB2D11"/>
    <w:rsid w:val="7964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8</Words>
  <Characters>1047</Characters>
  <Lines>53</Lines>
  <Paragraphs>14</Paragraphs>
  <TotalTime>0</TotalTime>
  <ScaleCrop>false</ScaleCrop>
  <LinksUpToDate>false</LinksUpToDate>
  <CharactersWithSpaces>126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5:29:00Z</dcterms:created>
  <dc:creator>雨 陈</dc:creator>
  <cp:lastModifiedBy>嘘！安静</cp:lastModifiedBy>
  <dcterms:modified xsi:type="dcterms:W3CDTF">2025-02-07T12:24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C02A79CA2CC4E1BB03571ACBA085F76_13</vt:lpwstr>
  </property>
  <property fmtid="{D5CDD505-2E9C-101B-9397-08002B2CF9AE}" pid="4" name="KSOTemplateDocerSaveRecord">
    <vt:lpwstr>eyJoZGlkIjoiNzIwN2RhYTQ2OGM1YWNkOTI3YWI0YjA1MTM1OWJjYmIiLCJ1c2VySWQiOiI1MDAzMjc2NzIifQ==</vt:lpwstr>
  </property>
</Properties>
</file>